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B290B" w14:textId="77777777" w:rsidR="00F143A8" w:rsidRDefault="00F143A8" w:rsidP="00F143A8">
      <w:pPr>
        <w:spacing w:after="0" w:line="480" w:lineRule="auto"/>
        <w:ind w:left="-20" w:right="-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Style w:val="cf01"/>
          <w:rFonts w:ascii="Times New Roman" w:hAnsi="Times New Roman" w:cs="Times New Roman"/>
          <w:b/>
          <w:bCs/>
          <w:sz w:val="20"/>
          <w:szCs w:val="20"/>
        </w:rPr>
        <w:t>Venous bicarbonate as a prognostic biomarker and proposed proxy for vital capacity to be used as an eligibility criterion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n amyotrophic lateral sclerosis clinical trials</w:t>
      </w:r>
    </w:p>
    <w:p w14:paraId="3E755FDB" w14:textId="77777777" w:rsidR="00332C56" w:rsidRPr="00D62E4C" w:rsidRDefault="00332C56" w:rsidP="00332C56">
      <w:pPr>
        <w:spacing w:after="0" w:line="480" w:lineRule="auto"/>
        <w:ind w:left="-20" w:right="-20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37EB2050" w14:textId="77777777" w:rsidR="00332C56" w:rsidRPr="00D62E4C" w:rsidRDefault="00332C56" w:rsidP="00332C56">
      <w:pPr>
        <w:spacing w:after="0" w:line="480" w:lineRule="auto"/>
        <w:ind w:left="-20" w:right="-20"/>
        <w:rPr>
          <w:sz w:val="20"/>
          <w:szCs w:val="20"/>
          <w:u w:val="single"/>
        </w:rPr>
      </w:pPr>
      <w:r w:rsidRPr="00D62E4C">
        <w:rPr>
          <w:rFonts w:ascii="Times New Roman" w:eastAsia="Times New Roman" w:hAnsi="Times New Roman" w:cs="Times New Roman"/>
          <w:sz w:val="20"/>
          <w:szCs w:val="20"/>
          <w:u w:val="single"/>
        </w:rPr>
        <w:t>Authors:</w:t>
      </w:r>
    </w:p>
    <w:p w14:paraId="5243690A" w14:textId="77777777" w:rsidR="00332C56" w:rsidRPr="00D62E4C" w:rsidRDefault="00332C56" w:rsidP="00332C56">
      <w:pPr>
        <w:spacing w:after="0"/>
        <w:ind w:left="-20" w:right="-20"/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</w:pPr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</w:rPr>
        <w:t>Juliette Foucher</w:t>
      </w:r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1,2,*</w:t>
      </w:r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</w:rPr>
        <w:t>, Therese Wellander</w:t>
      </w:r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1*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>Anikó Lovik</w:t>
      </w:r>
      <w:r w:rsidRPr="00D6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,4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62E4C">
        <w:rPr>
          <w:rFonts w:ascii="Times New Roman" w:hAnsi="Times New Roman" w:cs="Times New Roman"/>
          <w:sz w:val="20"/>
          <w:szCs w:val="20"/>
        </w:rPr>
        <w:t>Linn Öijerstedt</w:t>
      </w:r>
      <w:r w:rsidRPr="00D62E4C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>, Alexander Juto</w:t>
      </w:r>
      <w:r w:rsidRPr="00D6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>, Fang Fang</w:t>
      </w:r>
      <w:r w:rsidRPr="00D6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>, Caroline Ingre</w:t>
      </w:r>
      <w:r w:rsidRPr="00D6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</w:p>
    <w:p w14:paraId="7F218583" w14:textId="77777777" w:rsidR="00332C56" w:rsidRPr="00D62E4C" w:rsidRDefault="00332C56" w:rsidP="00332C56">
      <w:pPr>
        <w:spacing w:after="0" w:line="480" w:lineRule="auto"/>
        <w:ind w:left="-20" w:right="-20"/>
        <w:rPr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p w14:paraId="440BED79" w14:textId="77777777" w:rsidR="00332C56" w:rsidRPr="00D62E4C" w:rsidRDefault="00332C56" w:rsidP="00332C56">
      <w:pPr>
        <w:spacing w:after="0" w:line="480" w:lineRule="auto"/>
        <w:ind w:left="-20" w:right="-20"/>
        <w:rPr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 xml:space="preserve"> Department of Clinical Neuroscience, Karolinska Institutet, Stockholm, Sweden</w:t>
      </w:r>
    </w:p>
    <w:p w14:paraId="18A2109A" w14:textId="77777777" w:rsidR="00332C56" w:rsidRPr="00D62E4C" w:rsidRDefault="00332C56" w:rsidP="00332C56">
      <w:pPr>
        <w:spacing w:after="0" w:line="480" w:lineRule="auto"/>
        <w:ind w:left="-20" w:right="-20"/>
        <w:rPr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 xml:space="preserve"> Department of Neurology, ME Neurology, Karolinska University Hospital, Stockholm, Sweden</w:t>
      </w:r>
    </w:p>
    <w:p w14:paraId="1C63AF07" w14:textId="77777777" w:rsidR="00332C56" w:rsidRPr="00D62E4C" w:rsidRDefault="00332C56" w:rsidP="00332C56">
      <w:pPr>
        <w:spacing w:after="0" w:line="480" w:lineRule="auto"/>
        <w:ind w:left="-20" w:right="-20"/>
        <w:rPr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 xml:space="preserve"> Unit of Integrative Epidemiology, Institute of Environmental Medicine, Karolinska Institutet, Stockholm, Sweden</w:t>
      </w:r>
    </w:p>
    <w:p w14:paraId="373E532B" w14:textId="77777777" w:rsidR="00332C56" w:rsidRPr="00D62E4C" w:rsidRDefault="00332C56" w:rsidP="00332C56">
      <w:pPr>
        <w:spacing w:after="0" w:line="480" w:lineRule="auto"/>
        <w:ind w:left="-20" w:right="-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D62E4C">
        <w:rPr>
          <w:rFonts w:ascii="Times New Roman" w:eastAsia="Times New Roman" w:hAnsi="Times New Roman" w:cs="Times New Roman"/>
          <w:sz w:val="20"/>
          <w:szCs w:val="20"/>
        </w:rPr>
        <w:t xml:space="preserve"> Methodology and Statistics Unit, Institute of Psychology, Leiden University, Leiden, The Netherlands</w:t>
      </w:r>
    </w:p>
    <w:p w14:paraId="6D09783A" w14:textId="77777777" w:rsidR="00332C56" w:rsidRPr="00D62E4C" w:rsidRDefault="00332C56" w:rsidP="00332C56">
      <w:pPr>
        <w:spacing w:after="0" w:line="480" w:lineRule="auto"/>
        <w:ind w:left="-20" w:right="-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* </w:t>
      </w:r>
      <w:proofErr w:type="gramStart"/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</w:rPr>
        <w:t>shared</w:t>
      </w:r>
      <w:proofErr w:type="gramEnd"/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irst authors</w:t>
      </w:r>
    </w:p>
    <w:p w14:paraId="1F564095" w14:textId="77777777" w:rsidR="00332C56" w:rsidRPr="00D62E4C" w:rsidRDefault="00332C56" w:rsidP="00332C56">
      <w:pPr>
        <w:spacing w:after="0" w:line="480" w:lineRule="auto"/>
        <w:ind w:left="-20" w:right="-2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AF8632E" w14:textId="77777777" w:rsidR="00332C56" w:rsidRPr="00D62E4C" w:rsidRDefault="00332C56" w:rsidP="00332C56">
      <w:pPr>
        <w:spacing w:after="0" w:line="480" w:lineRule="auto"/>
        <w:ind w:left="-20" w:right="-20"/>
        <w:rPr>
          <w:rFonts w:ascii="Calibri" w:eastAsia="Calibri" w:hAnsi="Calibri" w:cs="Calibri"/>
          <w:sz w:val="20"/>
          <w:szCs w:val="20"/>
          <w:vertAlign w:val="superscript"/>
        </w:rPr>
      </w:pPr>
      <w:r w:rsidRPr="00D62E4C">
        <w:rPr>
          <w:rFonts w:ascii="Times New Roman" w:eastAsia="Times New Roman" w:hAnsi="Times New Roman" w:cs="Times New Roman"/>
          <w:b/>
          <w:bCs/>
          <w:sz w:val="20"/>
          <w:szCs w:val="20"/>
        </w:rPr>
        <w:t>Corresponding author’s information:</w:t>
      </w:r>
    </w:p>
    <w:p w14:paraId="3601A764" w14:textId="77777777" w:rsidR="00332C56" w:rsidRPr="00D62E4C" w:rsidRDefault="00332C56" w:rsidP="00332C56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ame: Juliette Foucher</w:t>
      </w:r>
    </w:p>
    <w:p w14:paraId="787F6C55" w14:textId="77777777" w:rsidR="00332C56" w:rsidRPr="00D62E4C" w:rsidRDefault="00332C56" w:rsidP="00332C56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one: +46-73-323-9382</w:t>
      </w:r>
    </w:p>
    <w:p w14:paraId="4B6C043F" w14:textId="77777777" w:rsidR="00332C56" w:rsidRPr="00D62E4C" w:rsidRDefault="00332C56" w:rsidP="00332C56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mail: </w:t>
      </w:r>
      <w:hyperlink r:id="rId7">
        <w:r w:rsidRPr="00D62E4C">
          <w:rPr>
            <w:rStyle w:val="Hyperlink"/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juliette.foucher@ki.se</w:t>
        </w:r>
      </w:hyperlink>
    </w:p>
    <w:p w14:paraId="09EBB909" w14:textId="77777777" w:rsidR="00332C56" w:rsidRPr="00D62E4C" w:rsidRDefault="00332C56" w:rsidP="00332C56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untry: Sweden</w:t>
      </w:r>
    </w:p>
    <w:p w14:paraId="33264112" w14:textId="77777777" w:rsidR="00332C56" w:rsidRPr="00D62E4C" w:rsidRDefault="00332C56" w:rsidP="00332C56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62E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RCID: </w:t>
      </w:r>
      <w:r w:rsidRPr="00D62E4C">
        <w:rPr>
          <w:rFonts w:ascii="Times New Roman" w:hAnsi="Times New Roman" w:cs="Times New Roman"/>
          <w:sz w:val="20"/>
          <w:szCs w:val="20"/>
          <w:shd w:val="clear" w:color="auto" w:fill="FFFFFF"/>
        </w:rPr>
        <w:t>0000-0001-9026-0268</w:t>
      </w:r>
    </w:p>
    <w:p w14:paraId="33D825AA" w14:textId="77777777" w:rsidR="00332C56" w:rsidRPr="00D13F68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29BCBC" w14:textId="77777777" w:rsidR="00332C56" w:rsidRPr="00D13F68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3A20D6" w14:textId="77777777" w:rsidR="00332C56" w:rsidRPr="00D13F68" w:rsidRDefault="00332C56" w:rsidP="00332C56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D13F68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ry material</w:t>
      </w:r>
    </w:p>
    <w:p w14:paraId="730A6F7B" w14:textId="77777777" w:rsidR="00332C56" w:rsidRPr="00D13F68" w:rsidRDefault="00332C56" w:rsidP="00332C5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263B54C" w14:textId="77777777" w:rsidR="00332C56" w:rsidRDefault="00332C56" w:rsidP="00332C5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CB2C781" w14:textId="77777777" w:rsidR="00332C56" w:rsidRDefault="00332C56" w:rsidP="00332C5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4B787F8" w14:textId="77777777" w:rsidR="00332C56" w:rsidRDefault="00332C56" w:rsidP="00332C5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2EE0B62" w14:textId="77777777" w:rsidR="00332C56" w:rsidRDefault="00332C56" w:rsidP="00332C5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2D780AB" w14:textId="77777777" w:rsidR="00332C56" w:rsidRDefault="00332C56" w:rsidP="00332C5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0BB62C1" w14:textId="77777777" w:rsidR="00332C56" w:rsidRDefault="00332C56" w:rsidP="00332C5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3B17559" w14:textId="77777777" w:rsidR="00332C56" w:rsidRPr="00D13F68" w:rsidRDefault="00332C56" w:rsidP="00332C5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62F08EF" w14:textId="77777777" w:rsidR="00332C56" w:rsidRPr="00D13F68" w:rsidRDefault="00332C56" w:rsidP="00332C5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972"/>
        <w:gridCol w:w="1949"/>
        <w:gridCol w:w="2187"/>
        <w:gridCol w:w="1908"/>
      </w:tblGrid>
      <w:tr w:rsidR="00332C56" w:rsidRPr="00D62E4C" w14:paraId="34B031FF" w14:textId="77777777" w:rsidTr="00EC3EE4">
        <w:trPr>
          <w:trHeight w:val="454"/>
        </w:trPr>
        <w:tc>
          <w:tcPr>
            <w:tcW w:w="9016" w:type="dxa"/>
            <w:gridSpan w:val="4"/>
          </w:tcPr>
          <w:p w14:paraId="0576C16C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1. Participants survival and NIV characteristics, with repeated measures</w:t>
            </w:r>
          </w:p>
          <w:p w14:paraId="37E704CE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32C56" w:rsidRPr="00D62E4C" w14:paraId="75295D15" w14:textId="77777777" w:rsidTr="00EC3EE4">
        <w:trPr>
          <w:trHeight w:val="454"/>
        </w:trPr>
        <w:tc>
          <w:tcPr>
            <w:tcW w:w="2972" w:type="dxa"/>
          </w:tcPr>
          <w:p w14:paraId="667AD156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1949" w:type="dxa"/>
            <w:vAlign w:val="center"/>
          </w:tcPr>
          <w:p w14:paraId="10BDB7F2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pALS</w:t>
            </w:r>
          </w:p>
          <w:p w14:paraId="59468160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(n=117)</w:t>
            </w:r>
          </w:p>
        </w:tc>
        <w:tc>
          <w:tcPr>
            <w:tcW w:w="2187" w:type="dxa"/>
            <w:vAlign w:val="center"/>
          </w:tcPr>
          <w:p w14:paraId="00DE1E24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inal Onset patients</w:t>
            </w:r>
          </w:p>
          <w:p w14:paraId="6436EB85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(n=79)</w:t>
            </w:r>
          </w:p>
        </w:tc>
        <w:tc>
          <w:tcPr>
            <w:tcW w:w="1908" w:type="dxa"/>
            <w:vAlign w:val="center"/>
          </w:tcPr>
          <w:p w14:paraId="29F6401C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lbar Onset patients</w:t>
            </w:r>
          </w:p>
          <w:p w14:paraId="67063B99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(n=38)</w:t>
            </w:r>
          </w:p>
        </w:tc>
      </w:tr>
      <w:tr w:rsidR="00332C56" w:rsidRPr="00D62E4C" w14:paraId="635B1414" w14:textId="77777777" w:rsidTr="00EC3EE4">
        <w:trPr>
          <w:trHeight w:val="359"/>
        </w:trPr>
        <w:tc>
          <w:tcPr>
            <w:tcW w:w="2972" w:type="dxa"/>
            <w:tcBorders>
              <w:bottom w:val="nil"/>
            </w:tcBorders>
          </w:tcPr>
          <w:p w14:paraId="4EE4DC2C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4" w:type="dxa"/>
            <w:gridSpan w:val="3"/>
            <w:tcBorders>
              <w:bottom w:val="nil"/>
            </w:tcBorders>
          </w:tcPr>
          <w:p w14:paraId="3CDF7367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ceased pALS within January 2019 – October 2023</w:t>
            </w:r>
          </w:p>
        </w:tc>
      </w:tr>
      <w:tr w:rsidR="00332C56" w:rsidRPr="00D62E4C" w14:paraId="73D8AE34" w14:textId="77777777" w:rsidTr="00EC3EE4">
        <w:trPr>
          <w:trHeight w:val="267"/>
        </w:trPr>
        <w:tc>
          <w:tcPr>
            <w:tcW w:w="2972" w:type="dxa"/>
            <w:tcBorders>
              <w:top w:val="nil"/>
            </w:tcBorders>
          </w:tcPr>
          <w:p w14:paraId="381E1F0E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right w:val="nil"/>
            </w:tcBorders>
            <w:vAlign w:val="center"/>
          </w:tcPr>
          <w:p w14:paraId="769A231D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81)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vAlign w:val="center"/>
          </w:tcPr>
          <w:p w14:paraId="1242173C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52)</w:t>
            </w:r>
          </w:p>
        </w:tc>
        <w:tc>
          <w:tcPr>
            <w:tcW w:w="1908" w:type="dxa"/>
            <w:tcBorders>
              <w:top w:val="nil"/>
              <w:left w:val="nil"/>
            </w:tcBorders>
            <w:vAlign w:val="center"/>
          </w:tcPr>
          <w:p w14:paraId="0C820A7A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29)</w:t>
            </w:r>
          </w:p>
        </w:tc>
      </w:tr>
      <w:tr w:rsidR="00332C56" w:rsidRPr="00D62E4C" w14:paraId="30376794" w14:textId="77777777" w:rsidTr="00EC3EE4">
        <w:trPr>
          <w:trHeight w:val="297"/>
        </w:trPr>
        <w:tc>
          <w:tcPr>
            <w:tcW w:w="2972" w:type="dxa"/>
            <w:vAlign w:val="center"/>
          </w:tcPr>
          <w:p w14:paraId="5A9FF075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ease duration, </w:t>
            </w: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dian months (IQR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44D8A42D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34 (23-42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461F2CDC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35 (26–44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3508DDF2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27 (21–35)</w:t>
            </w:r>
          </w:p>
        </w:tc>
      </w:tr>
      <w:tr w:rsidR="00332C56" w:rsidRPr="00D62E4C" w14:paraId="70E37799" w14:textId="77777777" w:rsidTr="00EC3EE4">
        <w:trPr>
          <w:trHeight w:val="431"/>
        </w:trPr>
        <w:tc>
          <w:tcPr>
            <w:tcW w:w="2972" w:type="dxa"/>
            <w:tcBorders>
              <w:bottom w:val="nil"/>
            </w:tcBorders>
            <w:vAlign w:val="center"/>
          </w:tcPr>
          <w:p w14:paraId="588D6A5D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4" w:type="dxa"/>
            <w:gridSpan w:val="3"/>
            <w:tcBorders>
              <w:bottom w:val="nil"/>
            </w:tcBorders>
            <w:vAlign w:val="center"/>
          </w:tcPr>
          <w:p w14:paraId="44364435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LS starting NIV during January 2019 - July2022</w:t>
            </w:r>
          </w:p>
        </w:tc>
      </w:tr>
      <w:tr w:rsidR="00332C56" w:rsidRPr="00D62E4C" w14:paraId="2A44BBFD" w14:textId="77777777" w:rsidTr="00EC3EE4">
        <w:trPr>
          <w:trHeight w:val="392"/>
        </w:trPr>
        <w:tc>
          <w:tcPr>
            <w:tcW w:w="2972" w:type="dxa"/>
            <w:tcBorders>
              <w:top w:val="nil"/>
            </w:tcBorders>
          </w:tcPr>
          <w:p w14:paraId="61701A52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right w:val="nil"/>
            </w:tcBorders>
            <w:vAlign w:val="center"/>
          </w:tcPr>
          <w:p w14:paraId="24AEB1CE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vAlign w:val="center"/>
          </w:tcPr>
          <w:p w14:paraId="5CE7E288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7)</w:t>
            </w:r>
          </w:p>
        </w:tc>
        <w:tc>
          <w:tcPr>
            <w:tcW w:w="1908" w:type="dxa"/>
            <w:tcBorders>
              <w:top w:val="nil"/>
              <w:left w:val="nil"/>
            </w:tcBorders>
            <w:vAlign w:val="center"/>
          </w:tcPr>
          <w:p w14:paraId="46EA6C2C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9)</w:t>
            </w:r>
          </w:p>
        </w:tc>
      </w:tr>
      <w:tr w:rsidR="00332C56" w:rsidRPr="00D62E4C" w14:paraId="1A841A89" w14:textId="77777777" w:rsidTr="00EC3EE4">
        <w:trPr>
          <w:trHeight w:val="467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9EC90E2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gnosis-NIV start interval, </w:t>
            </w: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dian months (IQR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737EFBE0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6 (2-9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6991AF0B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8 (4-11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14F51DC7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3 (1-9)</w:t>
            </w:r>
          </w:p>
        </w:tc>
      </w:tr>
      <w:tr w:rsidR="00332C56" w:rsidRPr="00D62E4C" w14:paraId="74779D47" w14:textId="77777777" w:rsidTr="00EC3EE4">
        <w:trPr>
          <w:trHeight w:val="520"/>
        </w:trPr>
        <w:tc>
          <w:tcPr>
            <w:tcW w:w="2972" w:type="dxa"/>
            <w:tcBorders>
              <w:bottom w:val="nil"/>
            </w:tcBorders>
          </w:tcPr>
          <w:p w14:paraId="58FAB8EF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4" w:type="dxa"/>
            <w:gridSpan w:val="3"/>
            <w:tcBorders>
              <w:bottom w:val="nil"/>
            </w:tcBorders>
            <w:vAlign w:val="bottom"/>
          </w:tcPr>
          <w:p w14:paraId="25958763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LS with several FVC values with bicarbonate and ALSFRS-R value within 60 days</w:t>
            </w:r>
          </w:p>
        </w:tc>
      </w:tr>
      <w:tr w:rsidR="00332C56" w:rsidRPr="00D62E4C" w14:paraId="76043493" w14:textId="77777777" w:rsidTr="00EC3EE4">
        <w:trPr>
          <w:trHeight w:val="305"/>
        </w:trPr>
        <w:tc>
          <w:tcPr>
            <w:tcW w:w="2972" w:type="dxa"/>
            <w:tcBorders>
              <w:top w:val="nil"/>
            </w:tcBorders>
          </w:tcPr>
          <w:p w14:paraId="2BD9B577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right w:val="nil"/>
            </w:tcBorders>
            <w:vAlign w:val="center"/>
          </w:tcPr>
          <w:p w14:paraId="5A1355B2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(n=43)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vAlign w:val="center"/>
          </w:tcPr>
          <w:p w14:paraId="32CB61BC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(n=33)</w:t>
            </w:r>
          </w:p>
        </w:tc>
        <w:tc>
          <w:tcPr>
            <w:tcW w:w="1908" w:type="dxa"/>
            <w:tcBorders>
              <w:top w:val="nil"/>
              <w:left w:val="nil"/>
            </w:tcBorders>
            <w:vAlign w:val="center"/>
          </w:tcPr>
          <w:p w14:paraId="3F713B7E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(n=10)</w:t>
            </w:r>
          </w:p>
        </w:tc>
      </w:tr>
      <w:tr w:rsidR="00332C56" w:rsidRPr="00D62E4C" w14:paraId="22A5C71D" w14:textId="77777777" w:rsidTr="00EC3EE4">
        <w:trPr>
          <w:trHeight w:val="90"/>
        </w:trPr>
        <w:tc>
          <w:tcPr>
            <w:tcW w:w="2972" w:type="dxa"/>
          </w:tcPr>
          <w:p w14:paraId="1A61E982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me interval between the two VC consultations, </w:t>
            </w: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dian days (IQR)</w:t>
            </w:r>
          </w:p>
        </w:tc>
        <w:tc>
          <w:tcPr>
            <w:tcW w:w="1949" w:type="dxa"/>
            <w:vAlign w:val="center"/>
          </w:tcPr>
          <w:p w14:paraId="3947EEAD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159 (100-245)</w:t>
            </w:r>
          </w:p>
        </w:tc>
        <w:tc>
          <w:tcPr>
            <w:tcW w:w="2187" w:type="dxa"/>
            <w:vAlign w:val="center"/>
          </w:tcPr>
          <w:p w14:paraId="179C4382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183 (105-239)</w:t>
            </w:r>
          </w:p>
        </w:tc>
        <w:tc>
          <w:tcPr>
            <w:tcW w:w="1908" w:type="dxa"/>
            <w:vAlign w:val="center"/>
          </w:tcPr>
          <w:p w14:paraId="60D691D7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138 (81-403)</w:t>
            </w:r>
          </w:p>
        </w:tc>
      </w:tr>
      <w:tr w:rsidR="00332C56" w:rsidRPr="00D62E4C" w14:paraId="218B2C6E" w14:textId="77777777" w:rsidTr="00EC3EE4">
        <w:trPr>
          <w:trHeight w:val="90"/>
        </w:trPr>
        <w:tc>
          <w:tcPr>
            <w:tcW w:w="9016" w:type="dxa"/>
            <w:gridSpan w:val="4"/>
          </w:tcPr>
          <w:p w14:paraId="4CD46D7D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ime intervals as median (Interquartile Range). </w:t>
            </w:r>
          </w:p>
          <w:p w14:paraId="0C7938F8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LS, people with ALS. </w:t>
            </w: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NIV, Non-Invasive Ventilation. VC, Vital Capacity. </w:t>
            </w: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ALSFRS-R, Amyotrophic Lateral Sclerosis Functional Rating Scale-Revised</w:t>
            </w:r>
          </w:p>
        </w:tc>
      </w:tr>
    </w:tbl>
    <w:p w14:paraId="7334437C" w14:textId="77777777" w:rsidR="00332C56" w:rsidRPr="00D13F68" w:rsidRDefault="00332C56" w:rsidP="00332C56">
      <w:pPr>
        <w:spacing w:line="480" w:lineRule="auto"/>
        <w:rPr>
          <w:rFonts w:eastAsia="Times New Roman"/>
        </w:rPr>
      </w:pPr>
    </w:p>
    <w:p w14:paraId="370DEFD9" w14:textId="77777777" w:rsidR="00332C56" w:rsidRPr="00D13F68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B71ECA" w14:textId="77777777" w:rsidR="00332C56" w:rsidRPr="00D13F68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2505C0" w14:textId="77777777" w:rsidR="00332C56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38A209" w14:textId="77777777" w:rsidR="00332C56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857BBE" w14:textId="77777777" w:rsidR="00332C56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64B8BC" w14:textId="77777777" w:rsidR="00332C56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66B65C" w14:textId="77777777" w:rsidR="00332C56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903935" w14:textId="77777777" w:rsidR="00332C56" w:rsidRPr="00D13F68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5A4C7A" w14:textId="77777777" w:rsidR="00332C56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34A0DE" w14:textId="77777777" w:rsidR="00332C56" w:rsidRPr="00D13F68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0C0F21" w14:textId="77777777" w:rsidR="00332C56" w:rsidRPr="00D13F68" w:rsidRDefault="00332C56" w:rsidP="00332C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150"/>
        <w:gridCol w:w="2358"/>
      </w:tblGrid>
      <w:tr w:rsidR="00332C56" w:rsidRPr="00D62E4C" w14:paraId="0BE2DBB7" w14:textId="77777777" w:rsidTr="00EC3EE4">
        <w:tc>
          <w:tcPr>
            <w:tcW w:w="9016" w:type="dxa"/>
            <w:gridSpan w:val="4"/>
          </w:tcPr>
          <w:p w14:paraId="75AD64D0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2. </w:t>
            </w: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 of the study participants</w:t>
            </w:r>
          </w:p>
          <w:p w14:paraId="18017B46" w14:textId="77777777" w:rsidR="00332C56" w:rsidRPr="00D62E4C" w:rsidRDefault="00332C56" w:rsidP="00EC3E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32C56" w:rsidRPr="00D62E4C" w14:paraId="07374FBF" w14:textId="77777777" w:rsidTr="00EC3EE4">
        <w:tc>
          <w:tcPr>
            <w:tcW w:w="2547" w:type="dxa"/>
            <w:vAlign w:val="center"/>
          </w:tcPr>
          <w:p w14:paraId="1913A033" w14:textId="77777777" w:rsidR="00332C56" w:rsidRPr="00D62E4C" w:rsidRDefault="00332C56" w:rsidP="00EC3E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61" w:type="dxa"/>
            <w:vAlign w:val="center"/>
          </w:tcPr>
          <w:p w14:paraId="20F57828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  <w:p w14:paraId="040F4FC8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(n=63)</w:t>
            </w:r>
          </w:p>
        </w:tc>
        <w:tc>
          <w:tcPr>
            <w:tcW w:w="2150" w:type="dxa"/>
            <w:vAlign w:val="center"/>
          </w:tcPr>
          <w:p w14:paraId="5A745670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3C24FC07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(n=54)</w:t>
            </w:r>
          </w:p>
        </w:tc>
        <w:tc>
          <w:tcPr>
            <w:tcW w:w="2358" w:type="dxa"/>
            <w:vAlign w:val="center"/>
          </w:tcPr>
          <w:p w14:paraId="71E55D40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of difference between sex</w:t>
            </w:r>
          </w:p>
        </w:tc>
      </w:tr>
      <w:tr w:rsidR="00332C56" w:rsidRPr="00D62E4C" w14:paraId="04C5FC0B" w14:textId="77777777" w:rsidTr="00EC3EE4">
        <w:tc>
          <w:tcPr>
            <w:tcW w:w="2547" w:type="dxa"/>
            <w:vAlign w:val="center"/>
          </w:tcPr>
          <w:p w14:paraId="6FFB10A6" w14:textId="77777777" w:rsidR="00332C56" w:rsidRPr="00D62E4C" w:rsidRDefault="00332C56" w:rsidP="00EC3EE4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C value at baseline in %, </w:t>
            </w: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961" w:type="dxa"/>
            <w:vAlign w:val="center"/>
          </w:tcPr>
          <w:p w14:paraId="0DBAAE56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76.5 (3.1)</w:t>
            </w:r>
          </w:p>
        </w:tc>
        <w:tc>
          <w:tcPr>
            <w:tcW w:w="2150" w:type="dxa"/>
            <w:vAlign w:val="center"/>
          </w:tcPr>
          <w:p w14:paraId="4DBEE0CC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74.1 (2.7)</w:t>
            </w:r>
          </w:p>
        </w:tc>
        <w:tc>
          <w:tcPr>
            <w:tcW w:w="2358" w:type="dxa"/>
            <w:vAlign w:val="center"/>
          </w:tcPr>
          <w:p w14:paraId="2EC2DDDC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32C56" w:rsidRPr="00D62E4C" w14:paraId="042CD366" w14:textId="77777777" w:rsidTr="00EC3EE4">
        <w:tc>
          <w:tcPr>
            <w:tcW w:w="2547" w:type="dxa"/>
            <w:vAlign w:val="center"/>
          </w:tcPr>
          <w:p w14:paraId="3A62F189" w14:textId="77777777" w:rsidR="00332C56" w:rsidRPr="00D62E4C" w:rsidRDefault="00332C56" w:rsidP="00EC3EE4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nous bicarbonate at baseline in </w:t>
            </w: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ol/L</w:t>
            </w: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961" w:type="dxa"/>
            <w:vAlign w:val="center"/>
          </w:tcPr>
          <w:p w14:paraId="00D8EFD0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25 (0.3)</w:t>
            </w:r>
          </w:p>
        </w:tc>
        <w:tc>
          <w:tcPr>
            <w:tcW w:w="2150" w:type="dxa"/>
            <w:vAlign w:val="center"/>
          </w:tcPr>
          <w:p w14:paraId="1D74A647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24.7 (0.3)</w:t>
            </w:r>
          </w:p>
        </w:tc>
        <w:tc>
          <w:tcPr>
            <w:tcW w:w="2358" w:type="dxa"/>
            <w:vAlign w:val="center"/>
          </w:tcPr>
          <w:p w14:paraId="1F1BAF9D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332C56" w:rsidRPr="00D62E4C" w14:paraId="1004BA7F" w14:textId="77777777" w:rsidTr="00EC3EE4">
        <w:tc>
          <w:tcPr>
            <w:tcW w:w="2547" w:type="dxa"/>
            <w:vAlign w:val="center"/>
          </w:tcPr>
          <w:p w14:paraId="46B6921C" w14:textId="77777777" w:rsidR="00332C56" w:rsidRPr="00D62E4C" w:rsidRDefault="00332C56" w:rsidP="00EC3EE4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SFRS-R score at baseline, </w:t>
            </w: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961" w:type="dxa"/>
            <w:vAlign w:val="center"/>
          </w:tcPr>
          <w:p w14:paraId="65101825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33.7 (1.1)</w:t>
            </w:r>
          </w:p>
        </w:tc>
        <w:tc>
          <w:tcPr>
            <w:tcW w:w="2150" w:type="dxa"/>
            <w:vAlign w:val="center"/>
          </w:tcPr>
          <w:p w14:paraId="357B2F0A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34.2 (1.1)</w:t>
            </w:r>
          </w:p>
        </w:tc>
        <w:tc>
          <w:tcPr>
            <w:tcW w:w="2358" w:type="dxa"/>
            <w:vAlign w:val="center"/>
          </w:tcPr>
          <w:p w14:paraId="51C8662D" w14:textId="77777777" w:rsidR="00332C56" w:rsidRPr="00D62E4C" w:rsidRDefault="00332C56" w:rsidP="00EC3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332C56" w:rsidRPr="00D62E4C" w14:paraId="028690EF" w14:textId="77777777" w:rsidTr="00EC3EE4">
        <w:tc>
          <w:tcPr>
            <w:tcW w:w="9016" w:type="dxa"/>
            <w:gridSpan w:val="4"/>
            <w:vAlign w:val="center"/>
          </w:tcPr>
          <w:p w14:paraId="20734E10" w14:textId="77777777" w:rsidR="00332C56" w:rsidRPr="00D62E4C" w:rsidRDefault="00332C56" w:rsidP="00EC3EE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ALSFRS-R, Amyotrophic Lateral Sclerosis Functional Rating Scale-Revised. VC, Vital Capacity.</w:t>
            </w:r>
          </w:p>
        </w:tc>
      </w:tr>
    </w:tbl>
    <w:p w14:paraId="7F72E17C" w14:textId="77777777" w:rsidR="00332C56" w:rsidRPr="00D13F68" w:rsidRDefault="00332C56" w:rsidP="00332C56"/>
    <w:p w14:paraId="754148E2" w14:textId="77777777" w:rsidR="00332C56" w:rsidRDefault="00332C56" w:rsidP="00332C56"/>
    <w:p w14:paraId="2A7FD385" w14:textId="77777777" w:rsidR="00332C56" w:rsidRDefault="00332C56" w:rsidP="00332C56"/>
    <w:p w14:paraId="78E9DB96" w14:textId="77777777" w:rsidR="00332C56" w:rsidRDefault="00332C56" w:rsidP="00332C56"/>
    <w:p w14:paraId="35700F0D" w14:textId="77777777" w:rsidR="00332C56" w:rsidRDefault="00332C56" w:rsidP="00332C56"/>
    <w:p w14:paraId="01EAB3B9" w14:textId="77777777" w:rsidR="00332C56" w:rsidRDefault="00332C56" w:rsidP="00332C56"/>
    <w:p w14:paraId="4CBEF896" w14:textId="77777777" w:rsidR="00332C56" w:rsidRDefault="00332C56" w:rsidP="00332C56"/>
    <w:p w14:paraId="7B955460" w14:textId="77777777" w:rsidR="00332C56" w:rsidRDefault="00332C56" w:rsidP="00332C56"/>
    <w:p w14:paraId="78D7F1EC" w14:textId="77777777" w:rsidR="00332C56" w:rsidRDefault="00332C56" w:rsidP="00332C56"/>
    <w:p w14:paraId="45D638B2" w14:textId="77777777" w:rsidR="00332C56" w:rsidRDefault="00332C56" w:rsidP="00332C56"/>
    <w:p w14:paraId="1DAFCC98" w14:textId="77777777" w:rsidR="00332C56" w:rsidRDefault="00332C56" w:rsidP="00332C56"/>
    <w:p w14:paraId="0A67BE35" w14:textId="77777777" w:rsidR="00332C56" w:rsidRPr="00D13F68" w:rsidRDefault="00332C56" w:rsidP="00332C56"/>
    <w:p w14:paraId="6495FA2A" w14:textId="77777777" w:rsidR="00332C56" w:rsidRPr="00D13F68" w:rsidRDefault="00332C56" w:rsidP="00332C56"/>
    <w:p w14:paraId="68AB0508" w14:textId="77777777" w:rsidR="00332C56" w:rsidRPr="00D13F68" w:rsidRDefault="00332C56" w:rsidP="00332C56"/>
    <w:p w14:paraId="03ECF3B4" w14:textId="77777777" w:rsidR="00332C56" w:rsidRPr="00D13F68" w:rsidRDefault="00332C56" w:rsidP="00332C56"/>
    <w:tbl>
      <w:tblPr>
        <w:tblStyle w:val="TableGrid"/>
        <w:tblW w:w="9970" w:type="dxa"/>
        <w:tblLook w:val="04A0" w:firstRow="1" w:lastRow="0" w:firstColumn="1" w:lastColumn="0" w:noHBand="0" w:noVBand="1"/>
      </w:tblPr>
      <w:tblGrid>
        <w:gridCol w:w="10036"/>
      </w:tblGrid>
      <w:tr w:rsidR="00332C56" w:rsidRPr="00D13F68" w14:paraId="2D9CDCCE" w14:textId="77777777" w:rsidTr="00EC3EE4">
        <w:trPr>
          <w:trHeight w:val="5969"/>
        </w:trPr>
        <w:tc>
          <w:tcPr>
            <w:tcW w:w="9970" w:type="dxa"/>
          </w:tcPr>
          <w:p w14:paraId="344DF42B" w14:textId="329A23E3" w:rsidR="00332C56" w:rsidRPr="00D13F68" w:rsidRDefault="00572D34" w:rsidP="00EC3EE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72D34">
              <w:rPr>
                <w:noProof/>
                <w:lang w:eastAsia="sv-SE"/>
              </w:rPr>
              <w:lastRenderedPageBreak/>
              <w:drawing>
                <wp:inline distT="0" distB="0" distL="0" distR="0" wp14:anchorId="5E5F9933" wp14:editId="21E73429">
                  <wp:extent cx="6230118" cy="3669323"/>
                  <wp:effectExtent l="0" t="0" r="5715" b="1270"/>
                  <wp:docPr id="14269783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97837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41823" cy="36762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2C56" w:rsidRPr="00D13F68" w14:paraId="065A166B" w14:textId="77777777" w:rsidTr="00EC3EE4">
        <w:trPr>
          <w:trHeight w:val="906"/>
        </w:trPr>
        <w:tc>
          <w:tcPr>
            <w:tcW w:w="9970" w:type="dxa"/>
          </w:tcPr>
          <w:p w14:paraId="75CF93BD" w14:textId="2EC8F25F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ry Figure 1. Kaplan Meier analysis on NIV use, with pALS stratified by venous bicarbonate quartiles</w:t>
            </w: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Follow up: diagnosis to NIV. </w:t>
            </w:r>
          </w:p>
          <w:p w14:paraId="3763AFBF" w14:textId="77777777" w:rsidR="00332C56" w:rsidRPr="00D13F68" w:rsidRDefault="00332C56" w:rsidP="00EC3EE4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91ACD27" w14:textId="77777777" w:rsidR="00332C56" w:rsidRPr="00D13F68" w:rsidRDefault="00332C56" w:rsidP="00332C56"/>
    <w:p w14:paraId="243D398C" w14:textId="77777777" w:rsidR="00332C56" w:rsidRPr="00D13F68" w:rsidRDefault="00332C56" w:rsidP="00332C56"/>
    <w:p w14:paraId="5BD5644F" w14:textId="77777777" w:rsidR="00332C56" w:rsidRPr="00D13F68" w:rsidRDefault="00332C56" w:rsidP="00332C56"/>
    <w:p w14:paraId="24760A3C" w14:textId="77777777" w:rsidR="00332C56" w:rsidRDefault="00332C56" w:rsidP="00332C56"/>
    <w:p w14:paraId="06811C32" w14:textId="65FB7454" w:rsidR="00332C56" w:rsidRDefault="00332C56" w:rsidP="00332C56"/>
    <w:p w14:paraId="42956533" w14:textId="77777777" w:rsidR="00332C56" w:rsidRDefault="00332C56" w:rsidP="00332C56"/>
    <w:p w14:paraId="67101DFF" w14:textId="77777777" w:rsidR="00332C56" w:rsidRDefault="00332C56" w:rsidP="00332C56"/>
    <w:p w14:paraId="06522107" w14:textId="77777777" w:rsidR="00332C56" w:rsidRDefault="00332C56" w:rsidP="00332C56"/>
    <w:p w14:paraId="33A420A0" w14:textId="77777777" w:rsidR="00332C56" w:rsidRDefault="00332C56" w:rsidP="00332C56"/>
    <w:p w14:paraId="03877D41" w14:textId="77777777" w:rsidR="00332C56" w:rsidRDefault="00332C56" w:rsidP="00332C56"/>
    <w:p w14:paraId="5839E3EC" w14:textId="77777777" w:rsidR="00332C56" w:rsidRDefault="00332C56" w:rsidP="00332C56"/>
    <w:p w14:paraId="0296122F" w14:textId="77777777" w:rsidR="00332C56" w:rsidRDefault="00332C56" w:rsidP="00332C56"/>
    <w:p w14:paraId="1E21F79C" w14:textId="77777777" w:rsidR="00332C56" w:rsidRDefault="00332C56" w:rsidP="00332C56"/>
    <w:p w14:paraId="59ACB9A3" w14:textId="77777777" w:rsidR="00332C56" w:rsidRPr="00D13F68" w:rsidRDefault="00332C56" w:rsidP="00332C56"/>
    <w:p w14:paraId="5F7369F9" w14:textId="77777777" w:rsidR="00332C56" w:rsidRPr="00D13F68" w:rsidRDefault="00332C56" w:rsidP="00332C5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2160"/>
        <w:gridCol w:w="1530"/>
        <w:gridCol w:w="1980"/>
        <w:gridCol w:w="1710"/>
      </w:tblGrid>
      <w:tr w:rsidR="00332C56" w:rsidRPr="00D62E4C" w14:paraId="706CF1B4" w14:textId="77777777" w:rsidTr="00EC3EE4">
        <w:trPr>
          <w:trHeight w:val="406"/>
        </w:trPr>
        <w:tc>
          <w:tcPr>
            <w:tcW w:w="8905" w:type="dxa"/>
            <w:gridSpan w:val="5"/>
            <w:tcBorders>
              <w:bottom w:val="nil"/>
            </w:tcBorders>
          </w:tcPr>
          <w:p w14:paraId="69B56EEA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3.  Factors influencing NIV use following an ALS diagnosis</w:t>
            </w:r>
          </w:p>
        </w:tc>
      </w:tr>
      <w:tr w:rsidR="00332C56" w:rsidRPr="00D62E4C" w14:paraId="58F2E2C5" w14:textId="77777777" w:rsidTr="00EC3EE4">
        <w:trPr>
          <w:trHeight w:val="406"/>
        </w:trPr>
        <w:tc>
          <w:tcPr>
            <w:tcW w:w="1525" w:type="dxa"/>
            <w:tcBorders>
              <w:bottom w:val="nil"/>
            </w:tcBorders>
          </w:tcPr>
          <w:p w14:paraId="1E817968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  <w:vAlign w:val="center"/>
          </w:tcPr>
          <w:p w14:paraId="681B5DBA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  <w:vAlign w:val="center"/>
          </w:tcPr>
          <w:p w14:paraId="7CE78554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332C56" w:rsidRPr="00D62E4C" w14:paraId="4775E1ED" w14:textId="77777777" w:rsidTr="00EC3EE4">
        <w:trPr>
          <w:trHeight w:val="231"/>
        </w:trPr>
        <w:tc>
          <w:tcPr>
            <w:tcW w:w="1525" w:type="dxa"/>
            <w:tcBorders>
              <w:top w:val="nil"/>
            </w:tcBorders>
          </w:tcPr>
          <w:p w14:paraId="78F2981F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E76F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HR [95% CI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3EB5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62E4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valu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34DC4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HR [95% CI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BB31E5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62E4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value</w:t>
            </w:r>
          </w:p>
        </w:tc>
      </w:tr>
      <w:tr w:rsidR="00332C56" w:rsidRPr="00D62E4C" w14:paraId="671D5376" w14:textId="77777777" w:rsidTr="00EC3EE4">
        <w:trPr>
          <w:cantSplit/>
          <w:trHeight w:val="170"/>
        </w:trPr>
        <w:tc>
          <w:tcPr>
            <w:tcW w:w="1525" w:type="dxa"/>
            <w:vAlign w:val="center"/>
          </w:tcPr>
          <w:p w14:paraId="106922BC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Venous bicarbonate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2C662D69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9 </w:t>
            </w: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.00-1.41]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8E7F0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6D761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 [0.96-1.35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57515B03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332C56" w:rsidRPr="00D62E4C" w14:paraId="2EDF911C" w14:textId="77777777" w:rsidTr="00EC3EE4">
        <w:trPr>
          <w:cantSplit/>
          <w:trHeight w:val="170"/>
        </w:trPr>
        <w:tc>
          <w:tcPr>
            <w:tcW w:w="1525" w:type="dxa"/>
            <w:vAlign w:val="center"/>
          </w:tcPr>
          <w:p w14:paraId="6B17B9BF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83DB31A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7 </w:t>
            </w: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94-0.99]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C9056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A0D4E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[0.94-1.00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57AD4FE9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332C56" w:rsidRPr="00D62E4C" w14:paraId="2551448B" w14:textId="77777777" w:rsidTr="00EC3EE4">
        <w:trPr>
          <w:cantSplit/>
          <w:trHeight w:val="397"/>
        </w:trPr>
        <w:tc>
          <w:tcPr>
            <w:tcW w:w="1525" w:type="dxa"/>
            <w:vAlign w:val="center"/>
          </w:tcPr>
          <w:p w14:paraId="51CEB57D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2155FD8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16-1.33]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A965F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77721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 [0.14-1.30]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E21BCC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332C56" w:rsidRPr="00D62E4C" w14:paraId="1F464DC0" w14:textId="77777777" w:rsidTr="00EC3EE4">
        <w:trPr>
          <w:cantSplit/>
          <w:trHeight w:val="170"/>
        </w:trPr>
        <w:tc>
          <w:tcPr>
            <w:tcW w:w="1525" w:type="dxa"/>
            <w:vAlign w:val="center"/>
          </w:tcPr>
          <w:p w14:paraId="39BF3D65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Onset form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78A32EAB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1.52 [0.54-4.29]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2544D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  <w:vAlign w:val="center"/>
          </w:tcPr>
          <w:p w14:paraId="36A8E351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</w:tcBorders>
            <w:vAlign w:val="center"/>
          </w:tcPr>
          <w:p w14:paraId="08256FFF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C56" w:rsidRPr="00D62E4C" w14:paraId="15A7DA16" w14:textId="77777777" w:rsidTr="00EC3EE4">
        <w:trPr>
          <w:cantSplit/>
          <w:trHeight w:val="170"/>
        </w:trPr>
        <w:tc>
          <w:tcPr>
            <w:tcW w:w="1525" w:type="dxa"/>
            <w:vAlign w:val="center"/>
          </w:tcPr>
          <w:p w14:paraId="6721767F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ΔALSFRS-R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9CBC560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1.15 [0.80-1.65]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FA22E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3690" w:type="dxa"/>
            <w:gridSpan w:val="2"/>
            <w:tcBorders>
              <w:left w:val="single" w:sz="4" w:space="0" w:color="auto"/>
            </w:tcBorders>
          </w:tcPr>
          <w:p w14:paraId="14DDA24B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C56" w:rsidRPr="00D62E4C" w14:paraId="5F341218" w14:textId="77777777" w:rsidTr="00EC3EE4">
        <w:trPr>
          <w:cantSplit/>
          <w:trHeight w:val="170"/>
        </w:trPr>
        <w:tc>
          <w:tcPr>
            <w:tcW w:w="1525" w:type="dxa"/>
            <w:vAlign w:val="center"/>
          </w:tcPr>
          <w:p w14:paraId="6366325D" w14:textId="77777777" w:rsidR="00332C56" w:rsidRPr="00D62E4C" w:rsidRDefault="00332C56" w:rsidP="00E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62A718B6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1.01 [0.96-1.07]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BF2C8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3690" w:type="dxa"/>
            <w:gridSpan w:val="2"/>
            <w:tcBorders>
              <w:left w:val="single" w:sz="4" w:space="0" w:color="auto"/>
            </w:tcBorders>
          </w:tcPr>
          <w:p w14:paraId="2B4DB561" w14:textId="77777777" w:rsidR="00332C56" w:rsidRPr="00D62E4C" w:rsidRDefault="00332C56" w:rsidP="00EC3E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C56" w:rsidRPr="00D62E4C" w14:paraId="03525F68" w14:textId="77777777" w:rsidTr="00EC3EE4">
        <w:trPr>
          <w:cantSplit/>
          <w:trHeight w:val="170"/>
        </w:trPr>
        <w:tc>
          <w:tcPr>
            <w:tcW w:w="8905" w:type="dxa"/>
            <w:gridSpan w:val="5"/>
            <w:vAlign w:val="center"/>
          </w:tcPr>
          <w:p w14:paraId="6BA703F9" w14:textId="77777777" w:rsidR="00332C56" w:rsidRPr="00D62E4C" w:rsidRDefault="00332C56" w:rsidP="00EC3EE4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ni- and multivariable Cox proportional hazards model for pALS at baseline. Results are presented as Hazard Ratios (95% Confidence Interval) and p-value. Statistical significance set at 0.2 for the univariable analysis.</w:t>
            </w:r>
          </w:p>
          <w:p w14:paraId="01505ED2" w14:textId="77777777" w:rsidR="00332C56" w:rsidRPr="00D62E4C" w:rsidRDefault="00332C56" w:rsidP="00EC3EE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E4C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: ALSFRS-R, Amyotrophic Lateral Sclerosis (ALS) Functional Rating Scale-Revised. VC, Vital Capacity. ΔALSFRS-R, rate of functional decline over time. HR, hazard ratios.</w:t>
            </w:r>
          </w:p>
        </w:tc>
      </w:tr>
    </w:tbl>
    <w:p w14:paraId="0A22C658" w14:textId="77777777" w:rsidR="00332C56" w:rsidRPr="00D13F68" w:rsidRDefault="00332C56" w:rsidP="00332C56"/>
    <w:p w14:paraId="731FC75D" w14:textId="77777777" w:rsidR="00332C56" w:rsidRPr="00D13F68" w:rsidRDefault="00332C56" w:rsidP="00332C56"/>
    <w:p w14:paraId="260E37AD" w14:textId="77777777" w:rsidR="00D04C4C" w:rsidRDefault="00D04C4C"/>
    <w:sectPr w:rsidR="00D04C4C" w:rsidSect="00332C56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65E2F" w14:textId="77777777" w:rsidR="00D24C7F" w:rsidRDefault="00D24C7F">
      <w:pPr>
        <w:spacing w:after="0" w:line="240" w:lineRule="auto"/>
      </w:pPr>
      <w:r>
        <w:separator/>
      </w:r>
    </w:p>
  </w:endnote>
  <w:endnote w:type="continuationSeparator" w:id="0">
    <w:p w14:paraId="04EE8FF4" w14:textId="77777777" w:rsidR="00D24C7F" w:rsidRDefault="00D24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&quot;Times New Roman&quot;,serif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2763351"/>
      <w:docPartObj>
        <w:docPartGallery w:val="Page Numbers (Bottom of Page)"/>
        <w:docPartUnique/>
      </w:docPartObj>
    </w:sdtPr>
    <w:sdtEndPr/>
    <w:sdtContent>
      <w:p w14:paraId="3E28741E" w14:textId="77777777" w:rsidR="00332C56" w:rsidRDefault="00332C5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0FB65F6" w14:textId="77777777" w:rsidR="00332C56" w:rsidRDefault="00332C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292D1" w14:textId="77777777" w:rsidR="00D24C7F" w:rsidRDefault="00D24C7F">
      <w:pPr>
        <w:spacing w:after="0" w:line="240" w:lineRule="auto"/>
      </w:pPr>
      <w:r>
        <w:separator/>
      </w:r>
    </w:p>
  </w:footnote>
  <w:footnote w:type="continuationSeparator" w:id="0">
    <w:p w14:paraId="2E49CE20" w14:textId="77777777" w:rsidR="00D24C7F" w:rsidRDefault="00D24C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D9F704"/>
    <w:multiLevelType w:val="hybridMultilevel"/>
    <w:tmpl w:val="748A31A4"/>
    <w:lvl w:ilvl="0" w:tplc="AC4A43D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1B3646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A612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F61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B2BE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F248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3AB2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F661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5CA8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830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56"/>
    <w:rsid w:val="00332C56"/>
    <w:rsid w:val="003C61B2"/>
    <w:rsid w:val="003E09A9"/>
    <w:rsid w:val="00572D34"/>
    <w:rsid w:val="00786983"/>
    <w:rsid w:val="00847340"/>
    <w:rsid w:val="008E6938"/>
    <w:rsid w:val="00A30BFB"/>
    <w:rsid w:val="00D04C4C"/>
    <w:rsid w:val="00D24C7F"/>
    <w:rsid w:val="00F1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4D862"/>
  <w15:chartTrackingRefBased/>
  <w15:docId w15:val="{67FD1B90-4D90-4567-957A-F49982D11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C5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C5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2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C56"/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32C5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2C56"/>
    <w:pPr>
      <w:ind w:left="720"/>
      <w:contextualSpacing/>
    </w:pPr>
  </w:style>
  <w:style w:type="character" w:customStyle="1" w:styleId="cf01">
    <w:name w:val="cf01"/>
    <w:basedOn w:val="DefaultParagraphFont"/>
    <w:rsid w:val="00332C5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3C61B2"/>
    <w:pPr>
      <w:spacing w:after="0" w:line="240" w:lineRule="auto"/>
    </w:pPr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6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1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1B2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1B2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0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uliette.foucher@ki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6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Foucher</dc:creator>
  <cp:keywords/>
  <dc:description/>
  <cp:lastModifiedBy>Juliette Foucher</cp:lastModifiedBy>
  <cp:revision>2</cp:revision>
  <dcterms:created xsi:type="dcterms:W3CDTF">2025-03-13T09:37:00Z</dcterms:created>
  <dcterms:modified xsi:type="dcterms:W3CDTF">2025-03-13T09:37:00Z</dcterms:modified>
</cp:coreProperties>
</file>